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9AAFD" w14:textId="4DBC7306" w:rsidR="00A00D8F" w:rsidRDefault="00E3404B" w:rsidP="00E3404B">
      <w:pPr>
        <w:spacing w:after="240"/>
        <w:rPr>
          <w:rFonts w:ascii="Times New Roman" w:hAnsi="Times New Roman" w:cs="Times New Roman"/>
          <w:b/>
          <w:bCs/>
        </w:rPr>
      </w:pPr>
      <w:r w:rsidRPr="00E3404B">
        <w:rPr>
          <w:rFonts w:ascii="Times New Roman" w:hAnsi="Times New Roman" w:cs="Times New Roman"/>
          <w:b/>
          <w:bCs/>
        </w:rPr>
        <w:t>S1 Text</w:t>
      </w:r>
    </w:p>
    <w:p w14:paraId="04CAED09" w14:textId="392D079C" w:rsidR="00E3404B" w:rsidRPr="00E3404B" w:rsidRDefault="00E3404B" w:rsidP="00E3404B">
      <w:pPr>
        <w:spacing w:after="240"/>
        <w:rPr>
          <w:rFonts w:ascii="Times New Roman" w:hAnsi="Times New Roman" w:cs="Times New Roman"/>
          <w:b/>
          <w:bCs/>
        </w:rPr>
      </w:pPr>
      <w:r w:rsidRPr="00E3404B">
        <w:rPr>
          <w:rFonts w:ascii="Times New Roman" w:hAnsi="Times New Roman" w:cs="Times New Roman"/>
          <w:b/>
          <w:bCs/>
        </w:rPr>
        <w:t>Exploratory Analysis of Clinical</w:t>
      </w:r>
      <w:r w:rsidR="00B7443F">
        <w:rPr>
          <w:rFonts w:ascii="Times New Roman" w:hAnsi="Times New Roman" w:cs="Times New Roman"/>
          <w:b/>
          <w:bCs/>
        </w:rPr>
        <w:t>ly</w:t>
      </w:r>
      <w:r w:rsidRPr="00E3404B">
        <w:rPr>
          <w:rFonts w:ascii="Times New Roman" w:hAnsi="Times New Roman" w:cs="Times New Roman"/>
          <w:b/>
          <w:bCs/>
        </w:rPr>
        <w:t xml:space="preserve"> Significant Change on Suicidal Ideation</w:t>
      </w:r>
    </w:p>
    <w:p w14:paraId="7EC24EFC" w14:textId="77777777" w:rsidR="00E3404B" w:rsidRPr="00E3404B" w:rsidRDefault="00E3404B" w:rsidP="00E3404B">
      <w:pPr>
        <w:autoSpaceDE w:val="0"/>
        <w:autoSpaceDN w:val="0"/>
        <w:adjustRightInd w:val="0"/>
        <w:spacing w:before="120" w:after="120" w:line="360" w:lineRule="auto"/>
        <w:rPr>
          <w:rFonts w:ascii="Times New Roman" w:eastAsia="ScalaLancetPro" w:hAnsi="Times New Roman" w:cs="Times New Roman"/>
        </w:rPr>
      </w:pPr>
      <w:r w:rsidRPr="00E3404B">
        <w:rPr>
          <w:rFonts w:ascii="Times New Roman" w:eastAsia="ScalaLancetPro" w:hAnsi="Times New Roman" w:cs="Times New Roman"/>
        </w:rPr>
        <w:t>Given the clinical significance of item 5 of the SIDAS which specifically asks about life interference from suicidal ideation, we repeated the previous analyses with this item as the outcome as an exploratory exercise. There was a reduction in life interference from suicidal ideation from T0 to T1 for LifeBuoy (</w:t>
      </w:r>
      <w:r w:rsidRPr="00E3404B">
        <w:rPr>
          <w:rFonts w:ascii="Times New Roman" w:eastAsia="ScalaLancetPro" w:hAnsi="Times New Roman" w:cs="Times New Roman"/>
          <w:i/>
          <w:iCs/>
        </w:rPr>
        <w:t>B</w:t>
      </w:r>
      <w:r w:rsidRPr="00E3404B">
        <w:rPr>
          <w:rFonts w:ascii="Times New Roman" w:eastAsia="ScalaLancetPro" w:hAnsi="Times New Roman" w:cs="Times New Roman"/>
        </w:rPr>
        <w:t xml:space="preserve"> = -1.56, 95% CI [-2.08, -1.03], t[499.02] = -5.83, p &lt; .001, d = -0.58) but not for the control condition (</w:t>
      </w:r>
      <w:r w:rsidRPr="00E3404B">
        <w:rPr>
          <w:rFonts w:ascii="Times New Roman" w:eastAsia="ScalaLancetPro" w:hAnsi="Times New Roman" w:cs="Times New Roman"/>
          <w:i/>
          <w:iCs/>
        </w:rPr>
        <w:t>B</w:t>
      </w:r>
      <w:r w:rsidRPr="00E3404B">
        <w:rPr>
          <w:rFonts w:ascii="Times New Roman" w:eastAsia="ScalaLancetPro" w:hAnsi="Times New Roman" w:cs="Times New Roman"/>
        </w:rPr>
        <w:t xml:space="preserve"> = -0.28, 95% CI [-0.81, 0.25], t[504.48] = -1.04, p = .301, d = -0.10), resulting in less life interference from suicidal ideation at T1 for individuals receiving LifeBuoy (</w:t>
      </w:r>
      <w:r w:rsidRPr="00E3404B">
        <w:rPr>
          <w:rFonts w:ascii="Times New Roman" w:eastAsia="ScalaLancetPro" w:hAnsi="Times New Roman" w:cs="Times New Roman"/>
          <w:i/>
          <w:iCs/>
        </w:rPr>
        <w:t>B</w:t>
      </w:r>
      <w:r w:rsidRPr="00E3404B">
        <w:rPr>
          <w:rFonts w:ascii="Times New Roman" w:eastAsia="ScalaLancetPro" w:hAnsi="Times New Roman" w:cs="Times New Roman"/>
        </w:rPr>
        <w:t xml:space="preserve"> = -1.15, 95% CI [-1.73, -0.57], t[448.11] = -3.87, p &lt; .001, d = 0.45). There was no significant change in life interference from suicidal ideation for LifeBuoy from T1 to T2 (</w:t>
      </w:r>
      <w:r w:rsidRPr="00E3404B">
        <w:rPr>
          <w:rFonts w:ascii="Times New Roman" w:eastAsia="ScalaLancetPro" w:hAnsi="Times New Roman" w:cs="Times New Roman"/>
          <w:i/>
          <w:iCs/>
        </w:rPr>
        <w:t>B</w:t>
      </w:r>
      <w:r w:rsidRPr="00E3404B">
        <w:rPr>
          <w:rFonts w:ascii="Times New Roman" w:eastAsia="ScalaLancetPro" w:hAnsi="Times New Roman" w:cs="Times New Roman"/>
        </w:rPr>
        <w:t xml:space="preserve"> = -0.34, 95% CI [-0.84, 0.16], t[238.71] = -1.32, p = .187, d = -0.12), but there was a decrease in life interference from suicidal ideation for the control condition from T1 to T2 (</w:t>
      </w:r>
      <w:r w:rsidRPr="00E3404B">
        <w:rPr>
          <w:rFonts w:ascii="Times New Roman" w:eastAsia="ScalaLancetPro" w:hAnsi="Times New Roman" w:cs="Times New Roman"/>
          <w:i/>
          <w:iCs/>
        </w:rPr>
        <w:t>B</w:t>
      </w:r>
      <w:r w:rsidRPr="00E3404B">
        <w:rPr>
          <w:rFonts w:ascii="Times New Roman" w:eastAsia="ScalaLancetPro" w:hAnsi="Times New Roman" w:cs="Times New Roman"/>
        </w:rPr>
        <w:t xml:space="preserve"> = -0.89, 95% CI [-1.40, -0.39], t[240.98] = -3.50, p = .001, d = -0.38). As a result, the lower life interference from suicidal ideation for LifeBuoy compared to the control condition observed at T1 was no longer significant at T2 (</w:t>
      </w:r>
      <w:r w:rsidRPr="00E3404B">
        <w:rPr>
          <w:rFonts w:ascii="Times New Roman" w:eastAsia="ScalaLancetPro" w:hAnsi="Times New Roman" w:cs="Times New Roman"/>
          <w:i/>
          <w:iCs/>
        </w:rPr>
        <w:t>B</w:t>
      </w:r>
      <w:r w:rsidRPr="00E3404B">
        <w:rPr>
          <w:rFonts w:ascii="Times New Roman" w:eastAsia="ScalaLancetPro" w:hAnsi="Times New Roman" w:cs="Times New Roman"/>
        </w:rPr>
        <w:t xml:space="preserve"> = -0.59, 95% CI [-1.27, 0.09], </w:t>
      </w:r>
      <w:proofErr w:type="gramStart"/>
      <w:r w:rsidRPr="00E3404B">
        <w:rPr>
          <w:rFonts w:ascii="Times New Roman" w:eastAsia="ScalaLancetPro" w:hAnsi="Times New Roman" w:cs="Times New Roman"/>
        </w:rPr>
        <w:t>t[</w:t>
      </w:r>
      <w:proofErr w:type="gramEnd"/>
      <w:r w:rsidRPr="00E3404B">
        <w:rPr>
          <w:rFonts w:ascii="Times New Roman" w:eastAsia="ScalaLancetPro" w:hAnsi="Times New Roman" w:cs="Times New Roman"/>
        </w:rPr>
        <w:t>494.77] = -1.71, p = .089, d = 0.23).</w:t>
      </w:r>
    </w:p>
    <w:p w14:paraId="2F7E7A65" w14:textId="631DE14C" w:rsidR="00AD304C" w:rsidRDefault="00AD304C" w:rsidP="00AD304C">
      <w:pPr>
        <w:autoSpaceDE w:val="0"/>
        <w:autoSpaceDN w:val="0"/>
        <w:adjustRightInd w:val="0"/>
        <w:spacing w:before="120" w:after="120" w:line="360" w:lineRule="auto"/>
      </w:pPr>
      <w:r>
        <w:rPr>
          <w:rFonts w:ascii="Times New Roman" w:eastAsia="ScalaLancetPro" w:hAnsi="Times New Roman" w:cs="Times New Roman"/>
        </w:rPr>
        <w:t xml:space="preserve">Table. </w:t>
      </w:r>
      <w:r w:rsidRPr="004634CD">
        <w:rPr>
          <w:rFonts w:ascii="Times New Roman" w:eastAsia="ScalaLancetPro" w:hAnsi="Times New Roman" w:cs="Times New Roman"/>
        </w:rPr>
        <w:t>Mean scores</w:t>
      </w:r>
      <w:r>
        <w:rPr>
          <w:rFonts w:ascii="Times New Roman" w:eastAsia="ScalaLancetPro" w:hAnsi="Times New Roman" w:cs="Times New Roman"/>
        </w:rPr>
        <w:t xml:space="preserve"> for the SIDAS item 5</w:t>
      </w:r>
      <w:r w:rsidRPr="004634CD">
        <w:rPr>
          <w:rFonts w:ascii="Times New Roman" w:eastAsia="ScalaLancetPro" w:hAnsi="Times New Roman" w:cs="Times New Roman"/>
        </w:rPr>
        <w:t>, tests of time × condition interactions, and comparisons between timepoints and conditions</w:t>
      </w:r>
    </w:p>
    <w:tbl>
      <w:tblPr>
        <w:tblStyle w:val="TableGrid"/>
        <w:tblW w:w="1474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709"/>
        <w:gridCol w:w="709"/>
        <w:gridCol w:w="1573"/>
        <w:gridCol w:w="837"/>
        <w:gridCol w:w="850"/>
        <w:gridCol w:w="851"/>
        <w:gridCol w:w="1573"/>
        <w:gridCol w:w="1134"/>
        <w:gridCol w:w="1134"/>
        <w:gridCol w:w="3671"/>
      </w:tblGrid>
      <w:tr w:rsidR="00AD304C" w:rsidRPr="00020565" w14:paraId="344FB152" w14:textId="77777777" w:rsidTr="001A0ED9">
        <w:tc>
          <w:tcPr>
            <w:tcW w:w="851" w:type="dxa"/>
            <w:vAlign w:val="center"/>
          </w:tcPr>
          <w:p w14:paraId="222A4278" w14:textId="77777777" w:rsidR="00AD304C" w:rsidRPr="00020565" w:rsidRDefault="00AD304C" w:rsidP="009B69C8">
            <w:pPr>
              <w:spacing w:before="80" w:after="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41" w:type="dxa"/>
            <w:gridSpan w:val="4"/>
            <w:vAlign w:val="center"/>
          </w:tcPr>
          <w:p w14:paraId="4A44BDE6" w14:textId="77777777" w:rsidR="00AD304C" w:rsidRPr="00020565" w:rsidDel="00FC5F59" w:rsidRDefault="00AD304C" w:rsidP="009B69C8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feBuoy-C</w:t>
            </w:r>
          </w:p>
        </w:tc>
        <w:tc>
          <w:tcPr>
            <w:tcW w:w="4111" w:type="dxa"/>
            <w:gridSpan w:val="4"/>
            <w:vAlign w:val="center"/>
          </w:tcPr>
          <w:p w14:paraId="4A360542" w14:textId="77777777" w:rsidR="00AD304C" w:rsidRPr="003873FC" w:rsidDel="00FC5F59" w:rsidRDefault="00AD304C" w:rsidP="009B69C8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feBuoy</w:t>
            </w:r>
          </w:p>
        </w:tc>
        <w:tc>
          <w:tcPr>
            <w:tcW w:w="5939" w:type="dxa"/>
            <w:gridSpan w:val="3"/>
          </w:tcPr>
          <w:p w14:paraId="1574939D" w14:textId="77777777" w:rsidR="00AD304C" w:rsidRPr="00020565" w:rsidRDefault="00AD304C" w:rsidP="009B69C8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D304C" w:rsidRPr="00020565" w14:paraId="745C690F" w14:textId="77777777" w:rsidTr="001A0ED9">
        <w:tc>
          <w:tcPr>
            <w:tcW w:w="851" w:type="dxa"/>
            <w:vAlign w:val="center"/>
          </w:tcPr>
          <w:p w14:paraId="705274F9" w14:textId="77777777" w:rsidR="00AD304C" w:rsidRPr="00020565" w:rsidRDefault="00AD304C" w:rsidP="009B69C8">
            <w:pPr>
              <w:spacing w:before="80" w:after="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65E5AA9" w14:textId="77777777" w:rsidR="00AD304C" w:rsidRDefault="00AD304C" w:rsidP="009B69C8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0</w:t>
            </w:r>
          </w:p>
          <w:p w14:paraId="0CC8D5F2" w14:textId="77777777" w:rsidR="00AD304C" w:rsidRPr="00020565" w:rsidRDefault="00AD304C" w:rsidP="009B69C8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, SD)</w:t>
            </w:r>
          </w:p>
        </w:tc>
        <w:tc>
          <w:tcPr>
            <w:tcW w:w="709" w:type="dxa"/>
            <w:vAlign w:val="center"/>
          </w:tcPr>
          <w:p w14:paraId="0FC46282" w14:textId="77777777" w:rsidR="00AD304C" w:rsidRDefault="00AD304C" w:rsidP="009B69C8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</w:t>
            </w:r>
          </w:p>
          <w:p w14:paraId="7C03D48A" w14:textId="77777777" w:rsidR="00AD304C" w:rsidRPr="00020565" w:rsidRDefault="00AD304C" w:rsidP="009B69C8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, SD)</w:t>
            </w:r>
          </w:p>
        </w:tc>
        <w:tc>
          <w:tcPr>
            <w:tcW w:w="709" w:type="dxa"/>
            <w:vAlign w:val="center"/>
          </w:tcPr>
          <w:p w14:paraId="39FD9EA1" w14:textId="77777777" w:rsidR="00AD304C" w:rsidRDefault="00AD304C" w:rsidP="009B69C8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</w:t>
            </w:r>
          </w:p>
          <w:p w14:paraId="51BB60ED" w14:textId="77777777" w:rsidR="00AD304C" w:rsidRPr="00020565" w:rsidRDefault="00AD304C" w:rsidP="009B69C8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, SD)</w:t>
            </w:r>
          </w:p>
        </w:tc>
        <w:tc>
          <w:tcPr>
            <w:tcW w:w="1573" w:type="dxa"/>
            <w:vAlign w:val="center"/>
          </w:tcPr>
          <w:p w14:paraId="1C824728" w14:textId="77777777" w:rsidR="00AD304C" w:rsidRPr="00020565" w:rsidRDefault="00AD304C" w:rsidP="001A0ED9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s between timepoints</w:t>
            </w:r>
            <w:r w:rsidRPr="00B9686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7" w:type="dxa"/>
            <w:vAlign w:val="center"/>
          </w:tcPr>
          <w:p w14:paraId="4CF081F4" w14:textId="77777777" w:rsidR="00AD304C" w:rsidRDefault="00AD304C" w:rsidP="009B69C8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0</w:t>
            </w:r>
          </w:p>
          <w:p w14:paraId="41B63EDD" w14:textId="77777777" w:rsidR="00AD304C" w:rsidRPr="00020565" w:rsidRDefault="00AD304C" w:rsidP="009B69C8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, SD)</w:t>
            </w:r>
          </w:p>
        </w:tc>
        <w:tc>
          <w:tcPr>
            <w:tcW w:w="850" w:type="dxa"/>
            <w:vAlign w:val="center"/>
          </w:tcPr>
          <w:p w14:paraId="07967A3B" w14:textId="77777777" w:rsidR="00AD304C" w:rsidRDefault="00AD304C" w:rsidP="009B69C8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</w:t>
            </w:r>
          </w:p>
          <w:p w14:paraId="32DBEA06" w14:textId="77777777" w:rsidR="00AD304C" w:rsidRPr="00020565" w:rsidRDefault="00AD304C" w:rsidP="009B69C8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, SD)</w:t>
            </w:r>
          </w:p>
        </w:tc>
        <w:tc>
          <w:tcPr>
            <w:tcW w:w="851" w:type="dxa"/>
            <w:vAlign w:val="center"/>
          </w:tcPr>
          <w:p w14:paraId="39ADB1AF" w14:textId="77777777" w:rsidR="00AD304C" w:rsidRDefault="00AD304C" w:rsidP="009B69C8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</w:t>
            </w:r>
          </w:p>
          <w:p w14:paraId="578667AE" w14:textId="77777777" w:rsidR="00AD304C" w:rsidRPr="00020565" w:rsidRDefault="00AD304C" w:rsidP="009B69C8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, SD)</w:t>
            </w:r>
          </w:p>
        </w:tc>
        <w:tc>
          <w:tcPr>
            <w:tcW w:w="1573" w:type="dxa"/>
            <w:vAlign w:val="center"/>
          </w:tcPr>
          <w:p w14:paraId="5A4467A2" w14:textId="77777777" w:rsidR="00AD304C" w:rsidRPr="007E7540" w:rsidRDefault="00AD304C" w:rsidP="009B69C8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s between timepoints</w:t>
            </w:r>
            <w:r w:rsidRPr="00B9686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0D48A180" w14:textId="77777777" w:rsidR="00AD304C" w:rsidRPr="009E6F7D" w:rsidRDefault="00AD304C" w:rsidP="009B69C8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 between arms at T1</w:t>
            </w:r>
            <w:r w:rsidRPr="00A3050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36685157" w14:textId="77777777" w:rsidR="00AD304C" w:rsidRPr="007E7540" w:rsidRDefault="00AD304C" w:rsidP="009B69C8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 between arms at T2</w:t>
            </w:r>
            <w:r w:rsidRPr="00A3050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71" w:type="dxa"/>
            <w:vAlign w:val="center"/>
          </w:tcPr>
          <w:p w14:paraId="5B054607" w14:textId="77777777" w:rsidR="00AD304C" w:rsidRPr="007E7540" w:rsidRDefault="00AD304C" w:rsidP="009B69C8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ime x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02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dition interac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AD304C" w:rsidRPr="00020565" w14:paraId="57F49312" w14:textId="77777777" w:rsidTr="001A0ED9">
        <w:tc>
          <w:tcPr>
            <w:tcW w:w="851" w:type="dxa"/>
            <w:vAlign w:val="center"/>
          </w:tcPr>
          <w:p w14:paraId="18376195" w14:textId="77777777" w:rsidR="00AD304C" w:rsidRPr="00CA6B29" w:rsidRDefault="00AD304C" w:rsidP="009B69C8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CA6B29">
              <w:rPr>
                <w:rFonts w:ascii="Times New Roman" w:hAnsi="Times New Roman" w:cs="Times New Roman"/>
                <w:sz w:val="20"/>
                <w:szCs w:val="20"/>
              </w:rPr>
              <w:t>SID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tem 5</w:t>
            </w:r>
          </w:p>
        </w:tc>
        <w:tc>
          <w:tcPr>
            <w:tcW w:w="850" w:type="dxa"/>
            <w:vAlign w:val="center"/>
          </w:tcPr>
          <w:p w14:paraId="1FA751CB" w14:textId="77777777" w:rsidR="00AD304C" w:rsidRPr="00020565" w:rsidRDefault="00AD304C" w:rsidP="009B69C8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  <w:r w:rsidRPr="0002056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  <w:r w:rsidRPr="000205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14:paraId="70F9A937" w14:textId="77777777" w:rsidR="00AD304C" w:rsidRPr="00020565" w:rsidRDefault="00AD304C" w:rsidP="009B69C8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  <w:r w:rsidRPr="0002056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  <w:r w:rsidRPr="000205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14:paraId="34DDA655" w14:textId="77777777" w:rsidR="00AD304C" w:rsidRPr="00020565" w:rsidRDefault="00AD304C" w:rsidP="009B69C8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  <w:r w:rsidRPr="0002056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  <w:r w:rsidRPr="000205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3" w:type="dxa"/>
            <w:vAlign w:val="center"/>
          </w:tcPr>
          <w:p w14:paraId="3642CE64" w14:textId="77777777" w:rsidR="00AD304C" w:rsidRPr="0091004A" w:rsidRDefault="00AD304C" w:rsidP="009B69C8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04A">
              <w:rPr>
                <w:rFonts w:ascii="Times New Roman" w:hAnsi="Times New Roman" w:cs="Times New Roman"/>
                <w:sz w:val="20"/>
                <w:szCs w:val="20"/>
              </w:rPr>
              <w:t xml:space="preserve">ΔT0 to T1 </w:t>
            </w:r>
            <w:r w:rsidRPr="001377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377EA">
              <w:rPr>
                <w:rFonts w:ascii="Times New Roman" w:hAnsi="Times New Roman" w:cs="Times New Roman"/>
                <w:sz w:val="20"/>
                <w:szCs w:val="20"/>
              </w:rPr>
              <w:t xml:space="preserve"> = .301</w:t>
            </w:r>
          </w:p>
          <w:p w14:paraId="3BF49F0E" w14:textId="77777777" w:rsidR="00AD304C" w:rsidRPr="0091004A" w:rsidRDefault="00AD304C" w:rsidP="009B69C8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04A">
              <w:rPr>
                <w:rFonts w:ascii="Times New Roman" w:hAnsi="Times New Roman" w:cs="Times New Roman"/>
                <w:sz w:val="20"/>
                <w:szCs w:val="20"/>
              </w:rPr>
              <w:t xml:space="preserve">ΔT1 to T2 </w:t>
            </w:r>
            <w:r w:rsidRPr="009100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9100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.001</w:t>
            </w:r>
          </w:p>
          <w:p w14:paraId="3286B5ED" w14:textId="77777777" w:rsidR="00AD304C" w:rsidRPr="00EE0B16" w:rsidRDefault="00AD304C" w:rsidP="009B69C8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7EA">
              <w:rPr>
                <w:rFonts w:ascii="Times New Roman" w:hAnsi="Times New Roman" w:cs="Times New Roman"/>
                <w:sz w:val="20"/>
                <w:szCs w:val="20"/>
              </w:rPr>
              <w:t xml:space="preserve">ΔT0 to T2 </w:t>
            </w:r>
            <w:r w:rsidRPr="001377E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377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lt; .001</w:t>
            </w:r>
          </w:p>
        </w:tc>
        <w:tc>
          <w:tcPr>
            <w:tcW w:w="837" w:type="dxa"/>
            <w:vAlign w:val="center"/>
          </w:tcPr>
          <w:p w14:paraId="74FE16C4" w14:textId="77777777" w:rsidR="00AD304C" w:rsidRPr="00020565" w:rsidRDefault="00AD304C" w:rsidP="009B69C8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  <w:r w:rsidRPr="0002056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  <w:r w:rsidRPr="000205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52BC5CF4" w14:textId="77777777" w:rsidR="00AD304C" w:rsidRPr="00020565" w:rsidRDefault="00AD304C" w:rsidP="009B69C8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  <w:r w:rsidRPr="0002056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  <w:r w:rsidRPr="000205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1F46F14E" w14:textId="77777777" w:rsidR="00AD304C" w:rsidRPr="00020565" w:rsidRDefault="00AD304C" w:rsidP="009B69C8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84 </w:t>
            </w:r>
            <w:r w:rsidRPr="0002056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  <w:r w:rsidRPr="000205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3" w:type="dxa"/>
            <w:vAlign w:val="center"/>
          </w:tcPr>
          <w:p w14:paraId="7FA4100E" w14:textId="77777777" w:rsidR="00AD304C" w:rsidRPr="0091004A" w:rsidRDefault="00AD304C" w:rsidP="009B69C8">
            <w:pPr>
              <w:spacing w:before="80" w:after="8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004A">
              <w:rPr>
                <w:rFonts w:ascii="Times New Roman" w:hAnsi="Times New Roman" w:cs="Times New Roman"/>
                <w:sz w:val="20"/>
                <w:szCs w:val="20"/>
              </w:rPr>
              <w:t xml:space="preserve">ΔT0 to T1 </w:t>
            </w:r>
            <w:r w:rsidRPr="009100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9100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  <w:p w14:paraId="5408D74E" w14:textId="77777777" w:rsidR="00AD304C" w:rsidRPr="0091004A" w:rsidRDefault="00AD304C" w:rsidP="009B69C8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04A">
              <w:rPr>
                <w:rFonts w:ascii="Times New Roman" w:hAnsi="Times New Roman" w:cs="Times New Roman"/>
                <w:sz w:val="20"/>
                <w:szCs w:val="20"/>
              </w:rPr>
              <w:t xml:space="preserve">ΔT1 to T2 </w:t>
            </w:r>
            <w:r w:rsidRPr="009100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91004A">
              <w:rPr>
                <w:rFonts w:ascii="Times New Roman" w:hAnsi="Times New Roman" w:cs="Times New Roman"/>
                <w:sz w:val="20"/>
                <w:szCs w:val="20"/>
              </w:rPr>
              <w:t>= .187</w:t>
            </w:r>
          </w:p>
          <w:p w14:paraId="7238ACAA" w14:textId="77777777" w:rsidR="00AD304C" w:rsidRPr="00EE0B16" w:rsidRDefault="00AD304C" w:rsidP="009B69C8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7EA">
              <w:rPr>
                <w:rFonts w:ascii="Times New Roman" w:hAnsi="Times New Roman" w:cs="Times New Roman"/>
                <w:sz w:val="20"/>
                <w:szCs w:val="20"/>
              </w:rPr>
              <w:t xml:space="preserve">ΔT0 to T2 </w:t>
            </w:r>
            <w:r w:rsidRPr="001377E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377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lt; .001</w:t>
            </w:r>
          </w:p>
        </w:tc>
        <w:tc>
          <w:tcPr>
            <w:tcW w:w="1134" w:type="dxa"/>
            <w:vAlign w:val="center"/>
          </w:tcPr>
          <w:p w14:paraId="0344F417" w14:textId="77777777" w:rsidR="00AD304C" w:rsidRPr="00EE0B16" w:rsidRDefault="00AD304C" w:rsidP="009B69C8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686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E0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1134" w:type="dxa"/>
            <w:vAlign w:val="center"/>
          </w:tcPr>
          <w:p w14:paraId="0754D36D" w14:textId="77777777" w:rsidR="00AD304C" w:rsidRPr="001377EA" w:rsidRDefault="00AD304C" w:rsidP="009B69C8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7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377EA">
              <w:rPr>
                <w:rFonts w:ascii="Times New Roman" w:hAnsi="Times New Roman" w:cs="Times New Roman"/>
                <w:sz w:val="20"/>
                <w:szCs w:val="20"/>
              </w:rPr>
              <w:t xml:space="preserve"> = .089</w:t>
            </w:r>
          </w:p>
        </w:tc>
        <w:tc>
          <w:tcPr>
            <w:tcW w:w="3671" w:type="dxa"/>
            <w:vAlign w:val="center"/>
          </w:tcPr>
          <w:p w14:paraId="5C3FB17F" w14:textId="77777777" w:rsidR="00AD304C" w:rsidRDefault="00AD304C" w:rsidP="009B69C8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0 to T1: </w:t>
            </w:r>
            <w:r w:rsidRPr="00B96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FA67E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28</w:t>
            </w:r>
            <w:r w:rsidRPr="00FA67EB">
              <w:rPr>
                <w:rFonts w:ascii="Times New Roman" w:hAnsi="Times New Roman" w:cs="Times New Roman"/>
                <w:sz w:val="20"/>
                <w:szCs w:val="20"/>
              </w:rPr>
              <w:t>, 95% CI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02</w:t>
            </w:r>
            <w:r w:rsidRPr="00FA67EB">
              <w:rPr>
                <w:rFonts w:ascii="Times New Roman" w:hAnsi="Times New Roman" w:cs="Times New Roman"/>
                <w:sz w:val="20"/>
                <w:szCs w:val="20"/>
              </w:rPr>
              <w:t>, 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 w:rsidRPr="00FA67EB">
              <w:rPr>
                <w:rFonts w:ascii="Times New Roman" w:hAnsi="Times New Roman" w:cs="Times New Roman"/>
                <w:sz w:val="20"/>
                <w:szCs w:val="20"/>
              </w:rPr>
              <w:t xml:space="preserve">], 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1.78) = -3.37, </w:t>
            </w:r>
            <w:r w:rsidRPr="00B9686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B968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 w:rsidRPr="00B968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.001</w:t>
            </w:r>
          </w:p>
          <w:p w14:paraId="12894F1D" w14:textId="77777777" w:rsidR="00AD304C" w:rsidRDefault="00AD304C" w:rsidP="009B69C8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1 to T2: </w:t>
            </w:r>
            <w:r w:rsidRPr="00B96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FA67E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 w:rsidRPr="00FA67EB">
              <w:rPr>
                <w:rFonts w:ascii="Times New Roman" w:hAnsi="Times New Roman" w:cs="Times New Roman"/>
                <w:sz w:val="20"/>
                <w:szCs w:val="20"/>
              </w:rPr>
              <w:t>, 95% CI [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Pr="00FA67E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 w:rsidRPr="00FA67EB">
              <w:rPr>
                <w:rFonts w:ascii="Times New Roman" w:hAnsi="Times New Roman" w:cs="Times New Roman"/>
                <w:sz w:val="20"/>
                <w:szCs w:val="20"/>
              </w:rPr>
              <w:t xml:space="preserve">], 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9.85) = 1.55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.122</w:t>
            </w:r>
          </w:p>
          <w:p w14:paraId="38ACCB00" w14:textId="77777777" w:rsidR="00AD304C" w:rsidRPr="00B83D80" w:rsidRDefault="00AD304C" w:rsidP="009B69C8">
            <w:pPr>
              <w:spacing w:before="80" w:after="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0 to T2: </w:t>
            </w:r>
            <w:r w:rsidRPr="00B968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FA67E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72</w:t>
            </w:r>
            <w:r w:rsidRPr="00FA67EB">
              <w:rPr>
                <w:rFonts w:ascii="Times New Roman" w:hAnsi="Times New Roman" w:cs="Times New Roman"/>
                <w:sz w:val="20"/>
                <w:szCs w:val="20"/>
              </w:rPr>
              <w:t>, 95% CI [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  <w:r w:rsidRPr="00FA67E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Pr="00FA67EB">
              <w:rPr>
                <w:rFonts w:ascii="Times New Roman" w:hAnsi="Times New Roman" w:cs="Times New Roman"/>
                <w:sz w:val="20"/>
                <w:szCs w:val="20"/>
              </w:rPr>
              <w:t xml:space="preserve">], 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584.48</w:t>
            </w:r>
            <w:r w:rsidRPr="005C0671">
              <w:rPr>
                <w:rFonts w:ascii="Times New Roman" w:hAnsi="Times New Roman" w:cs="Times New Roman"/>
                <w:sz w:val="20"/>
                <w:szCs w:val="20"/>
              </w:rPr>
              <w:t>) = 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  <w:r w:rsidRPr="005C067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100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1004A">
              <w:rPr>
                <w:rFonts w:ascii="Times New Roman" w:hAnsi="Times New Roman" w:cs="Times New Roman"/>
                <w:sz w:val="20"/>
                <w:szCs w:val="20"/>
              </w:rPr>
              <w:t xml:space="preserve"> = .086</w:t>
            </w:r>
          </w:p>
        </w:tc>
      </w:tr>
    </w:tbl>
    <w:p w14:paraId="63287975" w14:textId="21B9A169" w:rsidR="00E3404B" w:rsidRPr="001A0ED9" w:rsidRDefault="00AD304C" w:rsidP="001A0ED9">
      <w:pPr>
        <w:spacing w:before="120"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0=Baseline; </w:t>
      </w:r>
      <w:r w:rsidRPr="00020565">
        <w:rPr>
          <w:rFonts w:ascii="Times New Roman" w:hAnsi="Times New Roman" w:cs="Times New Roman"/>
          <w:sz w:val="18"/>
          <w:szCs w:val="18"/>
        </w:rPr>
        <w:t>T1 = post-intervention; T2 = 3-month post intervention; SIDAS =Suicidal Ideation Attributes Scale</w:t>
      </w:r>
      <w:r>
        <w:rPr>
          <w:rFonts w:ascii="Times New Roman" w:hAnsi="Times New Roman" w:cs="Times New Roman"/>
          <w:sz w:val="18"/>
          <w:szCs w:val="18"/>
        </w:rPr>
        <w:t>.</w:t>
      </w:r>
      <w:r w:rsidR="001A0ED9">
        <w:rPr>
          <w:rFonts w:ascii="Times New Roman" w:hAnsi="Times New Roman" w:cs="Times New Roman"/>
          <w:sz w:val="18"/>
          <w:szCs w:val="18"/>
        </w:rPr>
        <w:t xml:space="preserve"> </w:t>
      </w:r>
      <w:r w:rsidRPr="00B96868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3341">
        <w:rPr>
          <w:rFonts w:ascii="Times New Roman" w:hAnsi="Times New Roman" w:cs="Times New Roman"/>
          <w:sz w:val="18"/>
          <w:szCs w:val="18"/>
        </w:rPr>
        <w:t>Tests for a specific treatment arm or at a specific timepoint were conducted by recoding relevant variables representing Time and Condition within models</w:t>
      </w:r>
      <w:r>
        <w:rPr>
          <w:rFonts w:ascii="Times New Roman" w:hAnsi="Times New Roman" w:cs="Times New Roman"/>
          <w:sz w:val="18"/>
          <w:szCs w:val="18"/>
        </w:rPr>
        <w:t>.</w:t>
      </w:r>
    </w:p>
    <w:sectPr w:rsidR="00E3404B" w:rsidRPr="001A0ED9" w:rsidSect="00E36F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ancetPro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04B"/>
    <w:rsid w:val="000B5B68"/>
    <w:rsid w:val="001A0ED9"/>
    <w:rsid w:val="00A00D8F"/>
    <w:rsid w:val="00AD304C"/>
    <w:rsid w:val="00AE3B42"/>
    <w:rsid w:val="00B7443F"/>
    <w:rsid w:val="00E3404B"/>
    <w:rsid w:val="00E36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C5CF8"/>
  <w15:chartTrackingRefBased/>
  <w15:docId w15:val="{E3BB940B-05E6-4A37-AEC2-698D1B468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340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404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3404B"/>
    <w:rPr>
      <w:sz w:val="18"/>
      <w:szCs w:val="18"/>
    </w:rPr>
  </w:style>
  <w:style w:type="paragraph" w:styleId="Revision">
    <w:name w:val="Revision"/>
    <w:hidden/>
    <w:uiPriority w:val="99"/>
    <w:semiHidden/>
    <w:rsid w:val="00AD304C"/>
    <w:pPr>
      <w:spacing w:after="0" w:line="240" w:lineRule="auto"/>
    </w:pPr>
  </w:style>
  <w:style w:type="table" w:styleId="TableGrid">
    <w:name w:val="Table Grid"/>
    <w:basedOn w:val="TableNormal"/>
    <w:uiPriority w:val="39"/>
    <w:rsid w:val="00AD30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57</Words>
  <Characters>2061</Characters>
  <Application>Microsoft Office Word</Application>
  <DocSecurity>0</DocSecurity>
  <Lines>60</Lines>
  <Paragraphs>22</Paragraphs>
  <ScaleCrop>false</ScaleCrop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Tye</dc:creator>
  <cp:keywords/>
  <dc:description/>
  <cp:lastModifiedBy>Michelle Tye</cp:lastModifiedBy>
  <cp:revision>7</cp:revision>
  <dcterms:created xsi:type="dcterms:W3CDTF">2022-02-07T22:27:00Z</dcterms:created>
  <dcterms:modified xsi:type="dcterms:W3CDTF">2022-03-31T22:07:00Z</dcterms:modified>
</cp:coreProperties>
</file>